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5B564" w14:textId="424E28B0" w:rsidR="007E6408" w:rsidRPr="007E6408" w:rsidRDefault="007E6408" w:rsidP="007E6408">
      <w:pPr>
        <w:spacing w:after="240"/>
        <w:ind w:left="-17"/>
        <w:rPr>
          <w:rFonts w:ascii="Times New Roman" w:hAnsi="Times New Roman" w:cs="Times New Roman"/>
          <w:sz w:val="20"/>
          <w:szCs w:val="20"/>
        </w:rPr>
      </w:pPr>
      <w:r w:rsidRPr="007E6408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6903D4">
        <w:rPr>
          <w:rFonts w:ascii="Times New Roman" w:hAnsi="Times New Roman" w:cs="Times New Roman"/>
          <w:b/>
          <w:sz w:val="20"/>
          <w:szCs w:val="20"/>
        </w:rPr>
        <w:t>T</w:t>
      </w:r>
      <w:r w:rsidRPr="007E6408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6903D4">
        <w:rPr>
          <w:rFonts w:ascii="Times New Roman" w:hAnsi="Times New Roman" w:cs="Times New Roman"/>
          <w:b/>
          <w:sz w:val="20"/>
          <w:szCs w:val="20"/>
        </w:rPr>
        <w:t>2</w:t>
      </w:r>
      <w:r w:rsidRPr="007E6408">
        <w:rPr>
          <w:rFonts w:ascii="Times New Roman" w:hAnsi="Times New Roman" w:cs="Times New Roman"/>
          <w:sz w:val="20"/>
          <w:szCs w:val="20"/>
        </w:rPr>
        <w:t xml:space="preserve">: </w:t>
      </w:r>
      <w:r w:rsidRPr="007E6408">
        <w:rPr>
          <w:rFonts w:ascii="Times New Roman" w:hAnsi="Times New Roman" w:cs="Times New Roman"/>
          <w:sz w:val="20"/>
          <w:szCs w:val="20"/>
        </w:rPr>
        <w:t xml:space="preserve">All the compounds </w:t>
      </w:r>
      <w:r w:rsidRPr="007E6408">
        <w:rPr>
          <w:rFonts w:ascii="Times New Roman" w:hAnsi="Times New Roman" w:cs="Times New Roman"/>
          <w:sz w:val="20"/>
          <w:szCs w:val="20"/>
        </w:rPr>
        <w:t xml:space="preserve">identified from </w:t>
      </w:r>
      <w:r w:rsidRPr="007E6408">
        <w:rPr>
          <w:rFonts w:ascii="Times New Roman" w:hAnsi="Times New Roman" w:cs="Times New Roman"/>
          <w:sz w:val="20"/>
          <w:szCs w:val="20"/>
        </w:rPr>
        <w:t xml:space="preserve">three species of </w:t>
      </w:r>
      <w:proofErr w:type="spellStart"/>
      <w:r w:rsidRPr="007E6408">
        <w:rPr>
          <w:rFonts w:ascii="Times New Roman" w:hAnsi="Times New Roman" w:cs="Times New Roman"/>
          <w:iCs/>
          <w:sz w:val="20"/>
          <w:szCs w:val="20"/>
        </w:rPr>
        <w:t>Sigesbeckia</w:t>
      </w:r>
      <w:proofErr w:type="spellEnd"/>
      <w:r w:rsidRPr="007E6408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7E6408">
        <w:rPr>
          <w:rFonts w:ascii="Times New Roman" w:hAnsi="Times New Roman" w:cs="Times New Roman"/>
          <w:iCs/>
          <w:sz w:val="20"/>
          <w:szCs w:val="20"/>
        </w:rPr>
        <w:t>plants</w:t>
      </w:r>
      <w:r w:rsidRPr="007E640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7E6408">
        <w:rPr>
          <w:rFonts w:ascii="Times New Roman" w:hAnsi="Times New Roman" w:cs="Times New Roman"/>
          <w:iCs/>
          <w:sz w:val="20"/>
          <w:szCs w:val="20"/>
        </w:rPr>
        <w:t xml:space="preserve">(SO: </w:t>
      </w:r>
      <w:proofErr w:type="spellStart"/>
      <w:r w:rsidRPr="007E6408">
        <w:rPr>
          <w:rFonts w:ascii="Times New Roman" w:hAnsi="Times New Roman" w:cs="Times New Roman"/>
          <w:i/>
          <w:iCs/>
          <w:sz w:val="20"/>
          <w:szCs w:val="20"/>
        </w:rPr>
        <w:t>Sigesbeckia</w:t>
      </w:r>
      <w:proofErr w:type="spellEnd"/>
      <w:r w:rsidRPr="007E640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7E6408">
        <w:rPr>
          <w:rFonts w:ascii="Times New Roman" w:hAnsi="Times New Roman" w:cs="Times New Roman"/>
          <w:i/>
          <w:iCs/>
          <w:sz w:val="20"/>
          <w:szCs w:val="20"/>
        </w:rPr>
        <w:t>orientalis</w:t>
      </w:r>
      <w:proofErr w:type="spellEnd"/>
      <w:r w:rsidRPr="007E640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7E6408">
        <w:rPr>
          <w:rFonts w:ascii="Times New Roman" w:hAnsi="Times New Roman" w:cs="Times New Roman"/>
          <w:sz w:val="20"/>
          <w:szCs w:val="20"/>
        </w:rPr>
        <w:t>L.</w:t>
      </w:r>
      <w:r w:rsidRPr="007E6408">
        <w:rPr>
          <w:rFonts w:ascii="Times New Roman" w:hAnsi="Times New Roman" w:cs="Times New Roman"/>
          <w:iCs/>
          <w:sz w:val="20"/>
          <w:szCs w:val="20"/>
        </w:rPr>
        <w:t xml:space="preserve">; SP: </w:t>
      </w:r>
      <w:r w:rsidRPr="007E6408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7E6408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7E640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7E6408">
        <w:rPr>
          <w:rFonts w:ascii="Times New Roman" w:hAnsi="Times New Roman" w:cs="Times New Roman"/>
          <w:i/>
          <w:iCs/>
          <w:sz w:val="20"/>
          <w:szCs w:val="20"/>
        </w:rPr>
        <w:t>pubescens</w:t>
      </w:r>
      <w:proofErr w:type="spellEnd"/>
      <w:r w:rsidRPr="007E640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7E6408">
        <w:rPr>
          <w:rFonts w:ascii="Times New Roman" w:hAnsi="Times New Roman" w:cs="Times New Roman"/>
          <w:sz w:val="20"/>
          <w:szCs w:val="20"/>
        </w:rPr>
        <w:t>Makino</w:t>
      </w:r>
      <w:r w:rsidRPr="007E6408">
        <w:rPr>
          <w:rFonts w:ascii="Times New Roman" w:hAnsi="Times New Roman" w:cs="Times New Roman"/>
          <w:iCs/>
          <w:sz w:val="20"/>
          <w:szCs w:val="20"/>
        </w:rPr>
        <w:t xml:space="preserve">; and SG: </w:t>
      </w:r>
      <w:r w:rsidRPr="007E6408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7E6408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7E640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7E6408">
        <w:rPr>
          <w:rFonts w:ascii="Times New Roman" w:hAnsi="Times New Roman" w:cs="Times New Roman"/>
          <w:i/>
          <w:iCs/>
          <w:sz w:val="20"/>
          <w:szCs w:val="20"/>
        </w:rPr>
        <w:t>glabrescens</w:t>
      </w:r>
      <w:proofErr w:type="spellEnd"/>
      <w:r w:rsidRPr="007E640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7E6408">
        <w:rPr>
          <w:rFonts w:ascii="Times New Roman" w:hAnsi="Times New Roman" w:cs="Times New Roman"/>
          <w:sz w:val="20"/>
          <w:szCs w:val="20"/>
        </w:rPr>
        <w:t>Makino</w:t>
      </w:r>
      <w:r w:rsidRPr="007E6408">
        <w:rPr>
          <w:rFonts w:ascii="Times New Roman" w:hAnsi="Times New Roman" w:cs="Times New Roman"/>
          <w:iCs/>
          <w:sz w:val="20"/>
          <w:szCs w:val="20"/>
        </w:rPr>
        <w:t>)</w:t>
      </w:r>
      <w:r w:rsidRPr="007E6408">
        <w:rPr>
          <w:rFonts w:ascii="Times New Roman" w:hAnsi="Times New Roman" w:cs="Times New Roman"/>
          <w:sz w:val="20"/>
          <w:szCs w:val="20"/>
        </w:rPr>
        <w:t xml:space="preserve">.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0206"/>
        <w:gridCol w:w="2334"/>
      </w:tblGrid>
      <w:tr w:rsidR="007E6408" w:rsidRPr="007E6408" w14:paraId="58689773" w14:textId="77777777" w:rsidTr="007E6408">
        <w:trPr>
          <w:trHeight w:val="312"/>
          <w:tblHeader/>
        </w:trPr>
        <w:tc>
          <w:tcPr>
            <w:tcW w:w="508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28CE830" w14:textId="77777777" w:rsidR="007E6408" w:rsidRPr="007E6408" w:rsidRDefault="007E6408" w:rsidP="007E6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Species</w:t>
            </w:r>
          </w:p>
        </w:tc>
        <w:tc>
          <w:tcPr>
            <w:tcW w:w="365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2B47BBD" w14:textId="77777777" w:rsidR="007E6408" w:rsidRPr="007E6408" w:rsidRDefault="007E6408" w:rsidP="007E6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Compound Name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0FBD6B5" w14:textId="77777777" w:rsidR="007E6408" w:rsidRPr="007E6408" w:rsidRDefault="007E6408" w:rsidP="007E6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Class of Compound</w:t>
            </w:r>
          </w:p>
        </w:tc>
      </w:tr>
      <w:tr w:rsidR="007E6408" w:rsidRPr="007E6408" w14:paraId="3B3CB9C4" w14:textId="77777777" w:rsidTr="007E6408">
        <w:trPr>
          <w:trHeight w:val="312"/>
        </w:trPr>
        <w:tc>
          <w:tcPr>
            <w:tcW w:w="50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F86EB5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0839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3,3',4'-Trimethoxy quercetin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4F6C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5A603B61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23AF5CE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98B2B4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3,3'-​Dimethoxy quercet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B08598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0DC3E9EC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38D2EB2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E950F9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Quercet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784D3F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0992DE4A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2FF1B1A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638AF2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empferol-​3-​β-​D-​glucos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7A53FF2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3E429587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6266794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0475BB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Isorhamnet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C95EA1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574D2ACD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1B6F2AB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2C6A40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Quercetin-​3-​β-​D-​glucos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990139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5E90B167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466FE03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CF9DE2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empfero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8CD144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3A608E9D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6FF297A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8B1D13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Quercet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​3-​O-​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α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​L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rhamnosid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8B31CB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72C4F756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254BEE7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D08CF8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Myricet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60E6F00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5A1FBDC3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0951A21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BC526C0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3',4'-Dimethoxy quercet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56C630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29D3C445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0EBFC0E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D590AD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3,​7,​4'-​O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Trimethylquercetin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C0152D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7C7F64AA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3C1D4D7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B31326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3,​4'-​O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Dimethylquercetin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968974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0CDF734A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3E45B59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354F23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Rutin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CDD324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0C7ED4C3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7356A40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, 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DDF07E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3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Methylquercetin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03E98F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3B8AF2B6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8B4E39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, 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E8B7B1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3',7-Dimethylguercet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7FDB80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60080E1F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C8E131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17F7DE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7,3',4'-​Trimethoxy luteol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30DB5E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43A2021F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012A5B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66CFB6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uteol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DF5A40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5611637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93842D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E691B4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Apigen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1495A1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3A21B28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421C0E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DF1E3E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Vitex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3C14FD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25DE2D5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9CB4F7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7B57C2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uteolos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869974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2FA7418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77EC15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4CD0DA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Baical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991F66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1D929E58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E89F65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DBD4692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Vicenin-​2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1492162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20B08712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CD1659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8343B7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''-O-Rhamnosyl vitex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6D9E84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06CB5CEC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F3A758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0BAF05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Chrysin-8-C-β-D-glucos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EA40E7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06E90D7E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2B888F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C6B9DF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Hesperidosid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798AB1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0B5329C4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5B756B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586904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iquiritin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65AFAC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550AACF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07601A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A29EEA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5',7'-Dihydroxy-4'-glucosyloxyisoflavo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5B67DF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4F310774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59A69D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FDACBA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Isoliquirit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7C36CC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0C8728B3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6F7BBF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8F2CFD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3',5', β-Trihydroxy-3,4,4</w:t>
            </w:r>
            <w:proofErr w:type="gram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',α</w:t>
            </w:r>
            <w:proofErr w:type="gram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tetramethoxy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chalco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61D490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flavonoid</w:t>
            </w:r>
          </w:p>
        </w:tc>
      </w:tr>
      <w:tr w:rsidR="007E6408" w:rsidRPr="007E6408" w14:paraId="192AA94D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831136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DC1142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esteric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cid I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32E100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505C116C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4ADBC0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812325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esteric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cid II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D22852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5B9983C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71542A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, 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5AB32D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Annosquamos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3CA869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11F37ADD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B6142F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D53814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17,18-dihydroxy-16βH-kauran-19-oic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79388C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5982D35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4BD1CB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6038DA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Ent-16α,17,18-trihydroxykauran-19-oic acid 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15EB64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6ED46B0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AF2E15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2BC7312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16αH-kauran-17,19-dioic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2973B8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20DCAF73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61B17C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, 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86D041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kaurolic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 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942C06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627B6403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D439BC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5BCFD30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​16β,​17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dihydroxykaura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​19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ic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cid-​16β,​17-​aceton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E49DBA0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0B0D42A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2B8AD9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1E8664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6α,17-Acetonide of ent-19-methyl-16α,17-dihydroxykauran-19-oic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BA8854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2FA5F9E0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6C3602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04D982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beckiol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BD403E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019746E4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D6FDB1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735F87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kauran-16β,17,18-trio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C89127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765DD84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387478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7CF264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ane-16,17,18-trio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0FC9E9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6E33E314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93FA2F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95C49D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alex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2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489314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3001C302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79B6D4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0BB1B2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-)-17-Hydroxy-16α-kauran-19-oic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50E488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20FB5EC5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EA2DFC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96FD8C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17-hydroxy-16βH-kauran-19-oic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2DB453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726AD9D1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66F74D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CE2750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18-acetoxy-17-isobutyryloxy-16βH-kauran-19-oic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6B0A9B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2C4BA90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8332422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CFDF3E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18-acetoxy-16α-hydroxy-17-isobutyryloxykauran-19-oic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582F70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695A2D36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DA0311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587CDA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17-isobutyryloxy-18-hydroxykauran-19-oic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5E9E74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1041C56C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385671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, 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FD04AC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​16βH,17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isobutyryloxy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a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​19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ic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4D165F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055E4400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63F6A0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9D40F7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18-acetoxy-16α,17-dihydroxykauran-19-oic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76268E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5FF3B241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C6379B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F400590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18-acetoxy-17-hydroxy-16βH-kauran-19-oic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622611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11E774B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30A4DF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D5DDB3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4α)​-18-​(Acetyloxy)​-​17-​hydroxy-norkaurane-​4,​16-​dicarboxylic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4AFA8B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2C86360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775E91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, 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17C42A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Grandifloric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715706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140ABB00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3D36D4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113AD2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19-methyl-17-hydroxy-16αH-kauran-19-oic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AE73C8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18AF3081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AB4B77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1EECFC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16α,17-dihydroxy-kauran-19-oic acid methyl ester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1A6023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0E5AFDF3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3E4846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0B83E7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​16α,17-​dihydroxy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a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​19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ic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 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740DC9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4F78F670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53CD013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AB4355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16β,17,18-trihydroxykauran-19-oate methy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E6FBB7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1FC2353E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6E9317E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C08E45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17-hydroxy-16α-kauran-19-oic acid methyl ester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C2DAFE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3790274D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78815CD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5D2C13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2-O-[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D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Apiofuranosyl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(1→</w:t>
            </w:r>
            <w:proofErr w:type="gram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3)-</w:t>
            </w:r>
            <w:proofErr w:type="gram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2-O-isovaleryl-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D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glucopyranosyl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]-4-epi-atractyligen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14AA45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515A2FCD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3040928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8434CC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2-O-[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D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Apiofuranosyl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(1→</w:t>
            </w:r>
            <w:proofErr w:type="gram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3)-</w:t>
            </w:r>
            <w:proofErr w:type="gram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2-O-isovaleryl-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D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glucopyranosyl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]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atractyligenin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8E4ECB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1C5DDAB3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0BE8A6F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759FCE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2-O-[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D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Apiofuranosyl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(1→</w:t>
            </w:r>
            <w:proofErr w:type="gram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3)-</w:t>
            </w:r>
            <w:proofErr w:type="gram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2-O-(3-methylpentanoyl)-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D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glucopyranosyl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]-4-epi-atractyligen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247824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110320A6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579BD6F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093E9E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2-O-(2-O-Isovaleryl-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D-</w:t>
            </w:r>
            <w:proofErr w:type="spellStart"/>
            <w:proofErr w:type="gram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glucopyranosyl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)-</w:t>
            </w:r>
            <w:proofErr w:type="gram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4-epi-atractyligen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58100A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57120AB1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40083E32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, 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746DF5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igesbeckiosid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4F35BB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501A091F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6A30FD4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471192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 16β,​17-​Dihydroxy-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an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1DEEC3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76A38E5B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11DCDB1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0CE636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(4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)​-19-Hydroxy-​kaur-​16-​en-​18-​oic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8C8B3B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08EC5C96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7B99243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D0ED58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D217E0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03A6E0E0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6EA8A72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7217A0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8-</w:t>
            </w:r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O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acetyl-kauran-16-ent-19-oic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A525580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54DBBF07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340DAEE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BFB3F8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gesbeck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B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0C15B6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76227CFB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0D3C562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EC0B04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gesbeck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C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137D63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aurenoids</w:t>
            </w:r>
            <w:proofErr w:type="spellEnd"/>
          </w:p>
        </w:tc>
      </w:tr>
      <w:tr w:rsidR="007E6408" w:rsidRPr="007E6408" w14:paraId="3436AF44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421AA7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A944AE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​2α,​15,​16,​19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tetrahydroxypimar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​8(14)​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60A4CF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5668D49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0EE84E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96CF9B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β,15,16-Trihydroxy-ent-pimar-8(14)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4B4C7F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14C81350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EB111D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A06C65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5,16-Dthydroxy-2-oxo-ent-pimar-8(14)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0F3D1E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3CC624FC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A99A4B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351440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Ent-​2-​oxo-​15,​16-​dihydroxypimar-​8(14)​-​en-​16-​O-​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-​glucopyranos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FAC36F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28141432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8859D4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8F0974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B aglyco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0E90FE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16BC4023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25577EA2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8A1D6B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3B7A18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2CC37EA2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4EF549D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31FAA9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15,16,18-Trihydroxy-2-oxo-ent-pimar-8(14)-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0E0D7C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1763DE34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62DDD84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3BFFEC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riental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79EEFD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5CB6BEEE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6D50353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, 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916BEB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riental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B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89F922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0AE969BA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69C7855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, 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653C62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Kirenol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6E6AF8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430A5434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3789AC5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7A60A3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Ent-15-oxo-2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,16,19-trihydroxypimar-8(14)-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7E2635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1C805A34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7E4D26E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0DB62B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2-oxo-15,16,19-trihydroxypimar-8(14)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B66A97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644B77C6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03114F2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A16C2A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Ent-2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α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,7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α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,15,16,19-pentahydroxypimar-8(</w:t>
            </w:r>
            <w:proofErr w:type="gram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14)-</w:t>
            </w:r>
            <w:proofErr w:type="gram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636EDB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1A530CCC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3E3EDA6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C4D2B0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2α,15,16,18-tetrahydroxypimar-8(14)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777CF2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0903CC45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7F1EAAB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688796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9β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Hydroxydarutigenol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CA5A04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51C92167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71C0372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611977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6-​O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Acetyldarutigenol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BEC42B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2151081C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2C1356F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CFC26C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Ent-3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α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,7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,15,16-tetrahydroxypimar-8(14)-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069AE4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032740E1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3CB0D3F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, 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6BFA01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Darutigenol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06E510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717E7BDC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13F0A83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, 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27233D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Darutosid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23B216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20C03D0E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1C628D4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BD2951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B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8AD707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1DA438DF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09F301E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A9DB1A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Ent-2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,15,16,19-tetrahydroxy-pimar-8(</w:t>
            </w:r>
            <w:proofErr w:type="gram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14)-</w:t>
            </w:r>
            <w:proofErr w:type="gram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en-19-O-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glucopyranosid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EB4EAE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5DC03687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4026892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1682AE2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ub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441DCC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4167AA83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31F8D0A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168866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ub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B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1FA10E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3CD9C26B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410544B2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2294A1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ub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C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50C1DA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0E03EB7D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904694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948120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ub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CE9523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4BA7AFBE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76DD64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BC240A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-​D-​Glucopyranosyl-​ent-​2-​oxo-​15,​16-​dihydroxy-​pimar-​8(14)​-​en-​19-​oic-​lat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6371ED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3BDC8528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B0DF35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13D89A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Hythiemo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0D7A4D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67555781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5ED255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5BDBA2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Hythiemo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B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A9BD55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675A695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00AE05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C4CE90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Ent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​2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oxo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​3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,​15,​16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trihydroxy-pimar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​8(14)​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e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​3-​O-​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glucopyranosid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D93BA2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798F43F2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288781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873CE6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5,​16-​Di-​O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acetyldarutosid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DC1A97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2436EE13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82E959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E2CE93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​12α,​16-​epoxy-​2β,​15α,​19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trihydroxypimar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​8(14)​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BFBC16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0D2DECB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A58131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FE11812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​14β,​16-​epoxy-​8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e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​3β,​15α-​dio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96545A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580BF03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5DEE22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297ACF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4β,16-Epoxy-ent-3β,15α,19-trihydroxypimar-7-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FD2762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18ADE420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D0B485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4E3340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4β,16-Epoxy-ent-3α,15α,19-trihydroxypimar-7-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B50DFF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12C0EA4D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21552C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7165EA2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14β,16-epoxy-8-pimarene-2α,15α,19-trio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03956B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051650DA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DE93F7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, 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833F07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Isopropylidenekireno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​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B9C452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1D26DED8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428609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C0E267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ub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5E6AA7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2DEB17B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73FB3B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1DF97D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Ent-3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α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,15,16-trihydroxypimar-8(14)-en-15,16-aceton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9D07A2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2C4CA461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EF9906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724F5B0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Ent-3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α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,15,16-trihydroxypimar-8(</w:t>
            </w:r>
            <w:proofErr w:type="gram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14)-</w:t>
            </w:r>
            <w:proofErr w:type="gram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en-3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α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O-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glucopyranoside-15,16-aceton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FF244F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445C0E83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34ADF4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A637510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1R,​3S,​4aS,​4bR,​7S,​10aS)​-7-​(2,​2-​Dimethyl-​1,​3-​dioxolan-​4-​yl)​-​1,​2,​3,​4,​4a,​4b,​5,​6,​7,​9,​10,​10a-​dodecahydro-​3-​hydroxy-​1,​4a,​7-​trimethyl-1-​phenanthrenemethanol​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48EC65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11DCD081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AA58AB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vAlign w:val="center"/>
            <w:hideMark/>
          </w:tcPr>
          <w:p w14:paraId="5BC6464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3α-(1,2-Dihydroxyethyl)-13-methyl-5β,9β,10α-podocarp-8(14)-ene-6β,16-dio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082B81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12E3426E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F37944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240DA42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Ent-2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,15,16-trihydroxypimar-8(14)-en-19-oic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D020E1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1D54E311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37820A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28A2E7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1R,​3S,​4aS,​4bR,​7S,​10aS)​-7-​(1,​2-​Dihydroxyethyl)​-​1,​2,​3,​4,​4a,​4b,​5,​6,​7,​9,​10,​10a-​dodecahydro-​3-​hydroxy-​1,​4a,​7-​trimethyl-1-​phenanthrenecarboxyl​ic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A26609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016B1B98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C97C4F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56BFDA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3α,15,16,19-tetrahydroxypimar-8(14)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AEE421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58AAC494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50E4D8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0C09CB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-​[(2S,​4aR,​4bS,​7R,​8R,​8aS)​-​2,​3,​4,​4a,​4b,​5,​6,​7,​8,​8a,​9,​10-​Dodecahydro-​7-​hydroxy-​8-​(hydroxymethyl)​-​2,​4b,​8-​trimethyl-​2-​phenanthrenyl]​-1,​2-​ethanedio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849F78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6201758D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A44447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802ABB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Ent-2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α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,3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,15,16,19-pentahydroxypimar-8(</w:t>
            </w:r>
            <w:proofErr w:type="gram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14)-</w:t>
            </w:r>
            <w:proofErr w:type="gram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98297A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19A79B0D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D079AC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7C9CE7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-​[(2S,​4aR,​4bS,​6S,​8R,​8aS)​-​2,​3,​4,​4a,​4b,​5,​6,​7,​8,​8a,​9,​10-​Dodecahydro-​6-​hydroxy-​8-​(hydroxymethyl)​-​2,​4b,​8-​trimethyl-​2-​phenanthrenyl]​-1,​2-​ethanedio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4025C9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7089DD98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DF3F53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312773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1R,​4aS,​4bR,​7S,​10aS)​-7-​(1,​2-​Dihydroxyethyl)​-​1,​4,​4a,​4b,​5,​6,​7,​9,​10,​10a-​decahydro-​1-​(hydroxymethyl)​-​1,​4a,​7-​trimethyl-​3(2H)​-​phenanthreno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673B8E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3A67515A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407025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BF1694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2R,​4aS,​4bR,​7S,​10aS)​-​7-​[2-​(Acetyloxy)​-​1-​hydroxyethyl]​-​1,​2,​3,​4,​4a,​4b,​5,​6,​7,​9,​10,​10a-​dodecahydro-​1,​1,​4a,​7-​tetramethyl-​2-​phenanthrenyl-3-β-​D-​glucopyranos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7614A2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328DDFDC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8A8BB9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C317E2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Ent-2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α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,7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,15,16,19-pentahydroxypimar-8(</w:t>
            </w:r>
            <w:proofErr w:type="gram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14)-</w:t>
            </w:r>
            <w:proofErr w:type="gram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1C1600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6BC2BC2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7D1C34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53E4CA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Ent-2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α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,15R,16,19- tetrahydroxypimar-8(14)-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20F307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66973F3F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8B971E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D543C7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2β,15,16,19-tetrahydroxypimar-8(14)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3A11B0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35A4C8A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362545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E4967A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3β,15,16-trihydroxypimar-6,8(14)-di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119CB9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24A33310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DB2BC9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CF97B0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2α,15,16, 19-tetrahydroxypimar-6,8(14)-di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9F12EF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6C43F3A0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3EAC04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FDF715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-​[(2S,​4aR,​4bS,​7R,​8aS)​-​2,​3,​4,​4a,​4b,​5,​6,​7,​8,​8a,​9,​10-​Dodecahydro-​7-​hydroxy-​2,​4b,​8,​8-​tetramethyl-​2-​phenanthrenyl]​-1,​2-​ethanedio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A0BA84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42586B6C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5E62BA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A264AB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(2R,​4aS,​4bR,​7S,​10aS)​-​7-​(1,​2-​Dihydroxyethyl)​-​1,​2,​3,​4,​4a,​4b,​5,​6,​7,​9,​10,​10a-​dodecahydro-​1,​1,​4a,​7-​tetramethyl-​2-​phenanthrenyl-3-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-​D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glucopyranosid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A0D112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3B73BEF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51DEF0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868468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Ent-1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,3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,15,16-tetrahydroxypimar-8(14)-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367429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7675948C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272684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A16E4A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-(1,2-Dihydroxyethyl)-2,3,4,4a,4b,5,6,7,8,8a,9,10-dodecahydro-2,4b,8,8-tetramethyl-9-phenanthrenyl-6-β-D-glucopyranos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B4F90D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5F8000FA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7D0C16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E97B6A0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​16-​nor-​3-​oxo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​8(14)​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​15-​a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D45F2C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5E153AC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CB26F9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4705FA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15,16-dihydroxy-18-norpimar-8(14)-en-3-o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6127B6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36837A1F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F7D5AC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711819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15,16-dihydroxypimar-1,8(14)-dien-3-o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5A5D90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624DB520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CF0C0E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B25C00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nt-16-acetoxy-3α,15-dihydroxy-14α-hydroperoxypimar-7-en-3α-O-β-glucopyranos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245940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136BD055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A2A76D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A1F389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Neodarutosid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ACA715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55F23C53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A2414A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53971A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C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7CB1BB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2118580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90132F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E0DF0E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7DF6AF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 glucoside</w:t>
            </w:r>
          </w:p>
        </w:tc>
      </w:tr>
      <w:tr w:rsidR="007E6408" w:rsidRPr="007E6408" w14:paraId="5282C67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DF608D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2BEFDF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trobols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42109D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trob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717688B6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E054CE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C64FDA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trobols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B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964F77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trob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</w:t>
            </w:r>
          </w:p>
        </w:tc>
      </w:tr>
      <w:tr w:rsidR="007E6408" w:rsidRPr="007E6408" w14:paraId="672F8512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B67B15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40A4C5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-glucopyranosyl-18-acetoxy-16a, 17 dihydroxykauran-19-oat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A2060D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ent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 </w:t>
            </w:r>
          </w:p>
        </w:tc>
      </w:tr>
      <w:tr w:rsidR="007E6408" w:rsidRPr="007E6408" w14:paraId="712AD01D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510FE8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8002AC0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15-O-malonylkirenol 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974CEB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ent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 </w:t>
            </w:r>
          </w:p>
        </w:tc>
      </w:tr>
      <w:tr w:rsidR="007E6408" w:rsidRPr="007E6408" w14:paraId="597A3F44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27EEAF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A09A88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16-O-malonylkirenol 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F931AD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ent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 </w:t>
            </w:r>
          </w:p>
        </w:tc>
      </w:tr>
      <w:tr w:rsidR="007E6408" w:rsidRPr="007E6408" w14:paraId="72969BC1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1D9E94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FD6E68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5,16-di-</w:t>
            </w:r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O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-malonylkirenol 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2571A3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ent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 </w:t>
            </w:r>
          </w:p>
        </w:tc>
      </w:tr>
      <w:tr w:rsidR="007E6408" w:rsidRPr="007E6408" w14:paraId="2FADE220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6E2362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F440D2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Glabr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0BA21C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ent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 </w:t>
            </w:r>
          </w:p>
        </w:tc>
      </w:tr>
      <w:tr w:rsidR="007E6408" w:rsidRPr="007E6408" w14:paraId="77CAEDAE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CC8A69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8ABB4D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Glabr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B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E45689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ent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 </w:t>
            </w:r>
          </w:p>
        </w:tc>
      </w:tr>
      <w:tr w:rsidR="007E6408" w:rsidRPr="007E6408" w14:paraId="33DCEA2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F0D114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35D1F1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Glabr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C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67DD18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ent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 </w:t>
            </w:r>
          </w:p>
        </w:tc>
      </w:tr>
      <w:tr w:rsidR="007E6408" w:rsidRPr="007E6408" w14:paraId="1CA3C218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D0FFBD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93E2660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Q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053099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ent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 </w:t>
            </w:r>
          </w:p>
        </w:tc>
      </w:tr>
      <w:tr w:rsidR="007E6408" w:rsidRPr="007E6408" w14:paraId="377F58D4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159DD32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F87B62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R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463109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ent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 </w:t>
            </w:r>
          </w:p>
        </w:tc>
      </w:tr>
      <w:tr w:rsidR="007E6408" w:rsidRPr="007E6408" w14:paraId="59433CE6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B7F81C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5A36592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S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87C728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ent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 </w:t>
            </w:r>
          </w:p>
        </w:tc>
      </w:tr>
      <w:tr w:rsidR="007E6408" w:rsidRPr="007E6408" w14:paraId="6A8CA32E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3842DE2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0E0E0E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T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E21321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ent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 </w:t>
            </w:r>
          </w:p>
        </w:tc>
      </w:tr>
      <w:tr w:rsidR="007E6408" w:rsidRPr="007E6408" w14:paraId="426D4BF2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05D11C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D80A32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U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AFF625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ent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 </w:t>
            </w:r>
          </w:p>
        </w:tc>
      </w:tr>
      <w:tr w:rsidR="007E6408" w:rsidRPr="007E6408" w14:paraId="74310B9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6076BA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5BA300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V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2D22DB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ent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 </w:t>
            </w:r>
          </w:p>
        </w:tc>
      </w:tr>
      <w:tr w:rsidR="007E6408" w:rsidRPr="007E6408" w14:paraId="278670BC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896839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142E25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gesbeckia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K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DF1FD1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ent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 </w:t>
            </w:r>
          </w:p>
        </w:tc>
      </w:tr>
      <w:tr w:rsidR="007E6408" w:rsidRPr="007E6408" w14:paraId="5802E0E2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B9FA3E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660ADD0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gesbekia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5F8E200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ent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pimara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iterpenoid </w:t>
            </w:r>
          </w:p>
        </w:tc>
      </w:tr>
      <w:tr w:rsidR="007E6408" w:rsidRPr="007E6408" w14:paraId="2C441556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017A118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vAlign w:val="center"/>
            <w:hideMark/>
          </w:tcPr>
          <w:p w14:paraId="42FE155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eocarpinol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F</w:t>
            </w:r>
          </w:p>
        </w:tc>
        <w:tc>
          <w:tcPr>
            <w:tcW w:w="836" w:type="pct"/>
            <w:shd w:val="clear" w:color="000000" w:fill="FFFFFF"/>
            <w:vAlign w:val="center"/>
            <w:hideMark/>
          </w:tcPr>
          <w:p w14:paraId="2885B38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76B4233E" w14:textId="77777777" w:rsidTr="007E6408">
        <w:trPr>
          <w:trHeight w:val="624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4AF343E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vAlign w:val="center"/>
            <w:hideMark/>
          </w:tcPr>
          <w:p w14:paraId="7181EA6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-Methylbut-2-enoic acid (</w:t>
            </w:r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3aS,4S,5S,6Z,10Z,11aR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)-5-(acetyloxy)-2,3,3a,4,5,8,9,11a-octahydro-6,10bis(hydroxymethyl)-3-methylene-2-oxo-cyclodeca[b]furan-4-yl ester</w:t>
            </w:r>
          </w:p>
        </w:tc>
        <w:tc>
          <w:tcPr>
            <w:tcW w:w="836" w:type="pct"/>
            <w:shd w:val="clear" w:color="000000" w:fill="FFFFFF"/>
            <w:vAlign w:val="center"/>
            <w:hideMark/>
          </w:tcPr>
          <w:p w14:paraId="200B908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09A0559F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77B8F50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vAlign w:val="center"/>
            <w:hideMark/>
          </w:tcPr>
          <w:p w14:paraId="0D9E4440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[</w:t>
            </w:r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1(10)​E,​4Z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]-​8β-​(Angeloyloxy)​-​9α-​ethoxy-​6α,​15-​dihydroxy-​14-​oxogermacra-​1(10)​,​4,​11(13)​-​trien-​12-​oic acid 12,​6-​lactone</w:t>
            </w:r>
          </w:p>
        </w:tc>
        <w:tc>
          <w:tcPr>
            <w:tcW w:w="836" w:type="pct"/>
            <w:shd w:val="clear" w:color="000000" w:fill="FFFFFF"/>
            <w:vAlign w:val="center"/>
            <w:hideMark/>
          </w:tcPr>
          <w:p w14:paraId="0BAD123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1BDC52E1" w14:textId="77777777" w:rsidTr="007E6408">
        <w:trPr>
          <w:trHeight w:val="312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67016A7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vAlign w:val="center"/>
            <w:hideMark/>
          </w:tcPr>
          <w:p w14:paraId="3C5EF9F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[</w:t>
            </w:r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1(10)​E,​4Z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]​-​8β-​Angeloyloxy-​9α-​methoxy-​6α,​15-​dihydroxy-​14-​oxogermacra-​1(10)​,​4,​11(13)​-​trien-​12-​oic acid 12,​6-​lactone</w:t>
            </w:r>
          </w:p>
        </w:tc>
        <w:tc>
          <w:tcPr>
            <w:tcW w:w="836" w:type="pct"/>
            <w:shd w:val="clear" w:color="000000" w:fill="FFFFFF"/>
            <w:vAlign w:val="center"/>
            <w:hideMark/>
          </w:tcPr>
          <w:p w14:paraId="22A7D67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6B8ED11A" w14:textId="77777777" w:rsidTr="007E6408">
        <w:trPr>
          <w:trHeight w:val="624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6E64309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vAlign w:val="center"/>
            <w:hideMark/>
          </w:tcPr>
          <w:p w14:paraId="14A818A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[</w:t>
            </w:r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pt-PT" w:eastAsia="zh-CN"/>
                <w14:ligatures w14:val="none"/>
              </w:rPr>
              <w:t>3aS-​(3aR*,​4R*,​5S*,​6E,​10E,​11aS*)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 xml:space="preserve">​]​-2-Propenoic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acid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​, 2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methyl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 xml:space="preserve">-​, 2,​3,​3a,​4,​5,​8,​9,​11a-​octahydro-​5-​hydroxy-​6,​10-​dimethyl-​3-​methylene-​2-​oxocyclodeca[b]​furan-​4-​yl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ester</w:t>
            </w:r>
            <w:proofErr w:type="spellEnd"/>
          </w:p>
        </w:tc>
        <w:tc>
          <w:tcPr>
            <w:tcW w:w="836" w:type="pct"/>
            <w:shd w:val="clear" w:color="000000" w:fill="FFFFFF"/>
            <w:vAlign w:val="center"/>
            <w:hideMark/>
          </w:tcPr>
          <w:p w14:paraId="0FC74AD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7F8F0C92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0F8B8B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0D368C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 xml:space="preserve">[3aS-(3aR*,​4R*(Z)​,​5S*,​6E,​10E,​11aS*)]​-2-Butenoic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acid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, 2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methyl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 xml:space="preserve">-​, 2,​3,​3a,​4,​5,​8,​9,​11a-​octahydro-​5-​hydroxy-​6,​10-​dimethyl-​3-​methylene-​2-​oxocyclodeca[b]​furan-​4-​yl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ester</w:t>
            </w:r>
            <w:proofErr w:type="spellEnd"/>
          </w:p>
        </w:tc>
        <w:tc>
          <w:tcPr>
            <w:tcW w:w="836" w:type="pct"/>
            <w:shd w:val="clear" w:color="000000" w:fill="FFFFFF"/>
            <w:vAlign w:val="center"/>
            <w:hideMark/>
          </w:tcPr>
          <w:p w14:paraId="096840E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64CC8B90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DE24CC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DA74A9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rientalide</w:t>
            </w:r>
            <w:proofErr w:type="spellEnd"/>
          </w:p>
        </w:tc>
        <w:tc>
          <w:tcPr>
            <w:tcW w:w="836" w:type="pct"/>
            <w:shd w:val="clear" w:color="000000" w:fill="FFFFFF"/>
            <w:vAlign w:val="center"/>
            <w:hideMark/>
          </w:tcPr>
          <w:p w14:paraId="75E4C7A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2687F92A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613062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2E0D7A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[3aS-​(3aR*,​4R*,​5R*,​6E,​10E,​11aS*)​]​-2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Propenoic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 xml:space="preserve">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acid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, 2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methyl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 xml:space="preserve">-​, 5-​(acetyloxy)​-​6-​formyl-​2,​3,​3a,​4,​5,​8,​9,​11a-​octahydro-​10-​methyl-​3-​methylene-​2-​oxocyclodeca[b]​furan-​4-​yl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ester</w:t>
            </w:r>
            <w:proofErr w:type="spellEnd"/>
          </w:p>
        </w:tc>
        <w:tc>
          <w:tcPr>
            <w:tcW w:w="836" w:type="pct"/>
            <w:shd w:val="clear" w:color="000000" w:fill="FFFFFF"/>
            <w:vAlign w:val="center"/>
            <w:hideMark/>
          </w:tcPr>
          <w:p w14:paraId="36BDB2F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48411E4A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96E79A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E3DDAC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[3aS-​(3aR*,​4R*,​5R*,​6E,​10Z,​11aS*)​]​-2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Propenoic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 xml:space="preserve">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acid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, 2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methyl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 xml:space="preserve">-​, 10-​[(acetyloxy)​methyl]​-​6-​formyl-​2,​3,​3a,​4,​5,​8,​9,​11a-​octahydro-​5-​methoxy-​3-​methylene-​2-​oxocyclodeca[b]​furan-​4-​yl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ester</w:t>
            </w:r>
            <w:proofErr w:type="spellEnd"/>
          </w:p>
        </w:tc>
        <w:tc>
          <w:tcPr>
            <w:tcW w:w="836" w:type="pct"/>
            <w:shd w:val="clear" w:color="000000" w:fill="FFFFFF"/>
            <w:vAlign w:val="center"/>
            <w:hideMark/>
          </w:tcPr>
          <w:p w14:paraId="15FDE4D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198D0CC1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533E55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2F1CFA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-Propenoic acid, 2-​methyl-​, (3aS,​4S,​5S,​6E,​10Z,​11aR)​-​6-​formyl-​2,​3,​3a,​4,​5,​8,​9,​11a-​octahydro-​5-​hydroxy-​10-​(hydroxymethyl)​-​3-​methylene-​2-​oxocyclodeca[b]​furan-​4-​yl ester</w:t>
            </w:r>
          </w:p>
        </w:tc>
        <w:tc>
          <w:tcPr>
            <w:tcW w:w="836" w:type="pct"/>
            <w:shd w:val="clear" w:color="000000" w:fill="FFFFFF"/>
            <w:vAlign w:val="center"/>
            <w:hideMark/>
          </w:tcPr>
          <w:p w14:paraId="01B861D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2F559606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32F17B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0ACA80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ropenoic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cid,2-methyl</w:t>
            </w:r>
            <w:proofErr w:type="gram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,(</w:t>
            </w:r>
            <w:proofErr w:type="gram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3aS,4S,5S,6E,10Z,11aR)-5-ethoxy-6-formyl-2,3,3a,4,5,8,9,11a-octahydro-10-(hydroxymethyl)-3-methylene-2-oxocyclodeca[b]​furan-​4-​yl ester</w:t>
            </w:r>
          </w:p>
        </w:tc>
        <w:tc>
          <w:tcPr>
            <w:tcW w:w="836" w:type="pct"/>
            <w:shd w:val="clear" w:color="000000" w:fill="FFFFFF"/>
            <w:vAlign w:val="center"/>
            <w:hideMark/>
          </w:tcPr>
          <w:p w14:paraId="0AB726B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34C732D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1691F9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8EE0BF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ubetallin</w:t>
            </w:r>
            <w:proofErr w:type="spellEnd"/>
          </w:p>
        </w:tc>
        <w:tc>
          <w:tcPr>
            <w:tcW w:w="836" w:type="pct"/>
            <w:shd w:val="clear" w:color="000000" w:fill="FFFFFF"/>
            <w:vAlign w:val="center"/>
            <w:hideMark/>
          </w:tcPr>
          <w:p w14:paraId="1F4F0032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2C7A477E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8F6302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7A338E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4-Hydroxy-8β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isobutyryloxycostunolide</w:t>
            </w:r>
            <w:proofErr w:type="spellEnd"/>
          </w:p>
        </w:tc>
        <w:tc>
          <w:tcPr>
            <w:tcW w:w="836" w:type="pct"/>
            <w:shd w:val="clear" w:color="000000" w:fill="FFFFFF"/>
            <w:vAlign w:val="center"/>
            <w:hideMark/>
          </w:tcPr>
          <w:p w14:paraId="4BCA570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5505B954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A15885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71C23B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9β,14-Dihydroxy-8β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isobutyryloxycostunolide</w:t>
            </w:r>
            <w:proofErr w:type="spellEnd"/>
          </w:p>
        </w:tc>
        <w:tc>
          <w:tcPr>
            <w:tcW w:w="836" w:type="pct"/>
            <w:shd w:val="clear" w:color="000000" w:fill="FFFFFF"/>
            <w:vAlign w:val="center"/>
            <w:hideMark/>
          </w:tcPr>
          <w:p w14:paraId="6D93AAA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677384B8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7A3B96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F0DC312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8β-Isobutyryloxy-14-al-costunol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E016B0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5F4CDA56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5B761E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732E92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5-Hydroxy-8β-isobutyryloxy-14-oxo-melampol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728478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1239132E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260FC6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DC0734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Acanthospermal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B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B1365E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34B258D0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2A1916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B53A6A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5-Hydroxy-9α-acetoxy-8β-isobutyryloxy-14-oxo-melampol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32E5CF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5F5090A8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905E38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1F776B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9α,15-Dihydroxy-8β-isobutyryloxy-14-oxo-melampol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D91D97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6E4D0596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0CA628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F33E682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9β-Hydroxy-8β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isobutyryloxycostunolid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51EEBE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1DABE89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BDC315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95CEAE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(1(10)​E,​4E,​8Z)​-​8-​(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Angeloyloxy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)​-​6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α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 xml:space="preserve">,​15-​dihydroxy-​14-​oxogermacra-​(1(10)​,​4,​8,​11(13)​)​-​tetraen-​12-​oic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acid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 xml:space="preserve"> 12,​6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zh-CN"/>
                <w14:ligatures w14:val="none"/>
              </w:rPr>
              <w:t>lacton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CADABF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3EE54C3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706E75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EE5991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1(10)​E,​4β)​-​8β-​(Angeloyloxy)​-​6α,​14,​15-​trihydroxygermacra-​1(10)​,​11(13)​-​dien-​12-​oic acid 12,​6-​lacto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92F192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1F87434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DAA437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7EAB90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-Methylbut-2-enoic acid,2,3,3a,4,5,8,9,10,11,11a-decahydro-6,10-bis(hydroxymethyl)-3-methylene-2-oxocyclodeca[b]furan-4-yl ester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2C9B73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6F21E420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32CC36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750FA4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-Propenoic acid, 2-methyl-2,3,3a,4,5,8,9,10,11,11a-decahydro-6,10-bis (hydroxymethyl)-3-methylene-2-oxocyclodeca[b]furan-4-yl ester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89DF73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536CC15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239961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63FAA92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Arcotiopicrin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37FA86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059EC39A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E42612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396E02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4β,10E)-6α, 14, 15-Trihydroxy-8β-(</w:t>
            </w:r>
            <w:proofErr w:type="spellStart"/>
            <w:proofErr w:type="gram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isobutyryloxy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)germacra</w:t>
            </w:r>
            <w:proofErr w:type="gram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10, 11(13)-diene-12-oic acid 12, 6-lacto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E21113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69D6C0AF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6C2A33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3FC5EA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1(10)​E,​4Z)​-​8β-​(Angeloyloxy)​-​9α,​13-​diethoxy-​6α,​15-​dihydroxy-​14-​oxogermacra-​1(10)​,​4-​dien-​12-​oic acid 12,​6-​lacto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3C724A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2CBB7B16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EAAF07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ED8A90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1(10)​E,​4Z)​-​8β-​(Angeloyloxy)​-​9α-​ethoxy-​6α,​15-​dihydroxy-​13-​methoxy-​14-​oxogermacra-​1(10)​,​4-​dien-​12-​oic acid 12,​6-​lactone 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8D84AD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28BFD714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F6DCD3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2658E3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8β-Isobutyryloxy-1β, 10α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poxycostunolid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D0EB84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41E177B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2AAF3F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35DC1B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9β-Hydroxy-8β-isobutyryloxy-1β, 10α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poxycostunolid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EDE514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7DAB45C6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1BAC702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571402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4-Hydroxy-8β-isobutyryloxy-1β, 10α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poxycostunolid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4B84E9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78F98FE6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EA0BE1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7A9F15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8β, 9β-Dihydroxy-1β, 10α-epoxy-11β, 13-dihydrocostunol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D9C872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0BDBB14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912555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F604B3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Germacrene 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C322C5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29F65D78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62D39C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00D5AB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Germacra-4(15),5,10(14)-trien-1α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l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B5EABE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4845979A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B6C8B4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E26FB1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δ-​Cadin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87C012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34F5A76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0D5C5C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4119DD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α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Cadinol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2E20C1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6DEDA46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F24730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45E15D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T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Muurolol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87865F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354DC1E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0C8E92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6A60A3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γ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Muurolen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AE3840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41E4001C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314E3B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3715FD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1S,4aS,8aR)-1,2,3,4,4a,5,6,8a-Octahydro-7-methyl-4-methylene-1-(1-</w:t>
            </w:r>
            <w:proofErr w:type="gram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methylethyl)naphthalene</w:t>
            </w:r>
            <w:proofErr w:type="gram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F768BF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64F47A8D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2E4FE4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5FC986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1S-cis)-1,2,3,5,6,8a-Hexahydro-4,7-dimethyl-1-(1-</w:t>
            </w:r>
            <w:proofErr w:type="gram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methylethyl)naphthalene</w:t>
            </w:r>
            <w:proofErr w:type="gram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670803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79BA79B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20E5DA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C2A73E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α-​Copa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3AD484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236CCEB8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1DC955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658CF2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β,6α-Dihydroxy-4(14)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eudesmen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80F70F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49514F21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0433922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DF385B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athulenol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25E5E3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79E99B61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F55751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C79AD8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+)-4a-Allospathuleno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301DF8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3C922D3A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1FAC7D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CD02C6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11,​12,​13-Trinorguai-​6-​ene-​4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,​10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zh-CN"/>
                <w14:ligatures w14:val="none"/>
              </w:rPr>
              <w:t>-​dio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9458F2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1019482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EDDE44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18B92A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8β-​(Angeloyloxy)​-​4β,​6α,​15-​trihydroxy-​14-​oxoguaia-​9,​11(13)​-​dien-​12-​oic acid 12,​6-​lacto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286954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08472723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4F253C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F845E3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4β,​6α,​15-​Trihydroxy-​8β-​(isobutyryloxy)​-​14-​oxoguaia-​9,​11(13)​-​dien-​12-​oic acid 12,​6-​lacto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4205AC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1D8E559E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CB52EF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DD6F3D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[3aR-​(3aα,​4α,​5aβ,​6β,​9aα,​9bβ)​]​-Propanoic acid, 2-​methyl-​, dodecahydro-​6-​hydroxy-​5a-​methyl-​3,​9-​bis(methylene)​-​2-​oxonaphtho[1,​2-​b]​furan-​4-​yl ester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A54AD6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5B1D186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8773D3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174C81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antamarin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82C008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2B40D38D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63E0DB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5A03D2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nol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F57ED8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5E93C70E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1008AD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CDAF99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nol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B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7A5615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040502A3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648415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D00B8D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Carabron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FBF2BE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77EB4EAD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F42CB0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073C500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3aR,4aS,5S,5aR,6aR)-Octahydro-5-(3-hydroxybutyl)-5a-methyl-3-methylene-2H-cyclopropa[f]benzofuran-2-o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4597BB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422963C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9363C1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0ABC792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,6-Dideacetoxybritani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91412F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770C5EEE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8E5AA6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DC6F47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α-​Humul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49DDBF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260E92E3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0A2C64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F9C4D6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-​Caryophyll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A52658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706E8BC6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825DEF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FE67A2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Caryolane-1,9β-dio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7E9D3C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62A1B232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BF52F4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822A20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ctahydro-​4-​hydroxy-​3α-​methyl-​7-​methylene-​α-​(1-​methylethyl)​-​1H-​indene-​1-​methano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3B0044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26E6BC26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03E192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957EA1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pposit-4(15)-en-1β,11-dio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CBBACF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3D76A2A2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CCCB76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4A59E3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Copaborneol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0B3D17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7F0DF46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B49FEE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0C422B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,6-Dimethyl-6-(4-methyl-3-penten-1-</w:t>
            </w:r>
            <w:proofErr w:type="gram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yl)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bicyclo</w:t>
            </w:r>
            <w:proofErr w:type="spellEnd"/>
            <w:proofErr w:type="gram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[3.1.1]hept-2-e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F7538B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26929A83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5664CD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09FA9B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6S,7E)-6,9-Dihydroxymegastigma-4,7-dien-3-o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83E3C0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1FBAABD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13E5A9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027671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-​Caryophyllene oxid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2AADBA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57C1DDEF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75FBDF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F07523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beckial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I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6E91B1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7117208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36BEEB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vAlign w:val="center"/>
            <w:hideMark/>
          </w:tcPr>
          <w:p w14:paraId="1EB1DAF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beckial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J 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82A1292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55387551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F481C2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C6C21A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beckial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K 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B53498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341C3202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1F983E2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C455EA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beckial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L 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C4DEA2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7D5C711F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8B742C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989B42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beckial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M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2D0BFD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0F58A858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E6CA02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849F08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beckial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N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79D79D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5E917915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73EED0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417A35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beckial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O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9E3431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100ADB25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DDF0F8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163229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Glabresco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33269A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17C61C7E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B85E0E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A10C15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Glabresco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B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FD55FB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5D737C60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63FD0E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93E4AE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Glabrescon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C 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5CBFB4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esquiterpenoid</w:t>
            </w:r>
          </w:p>
        </w:tc>
      </w:tr>
      <w:tr w:rsidR="007E6408" w:rsidRPr="007E6408" w14:paraId="5EDBA352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27767C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, SP, 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9D6507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-​Sitostero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DDA682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teroid</w:t>
            </w:r>
          </w:p>
        </w:tc>
      </w:tr>
      <w:tr w:rsidR="007E6408" w:rsidRPr="007E6408" w14:paraId="2612F082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B156F3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SO, SP, 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059209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Daucosterol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644523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teroid glucoside</w:t>
            </w:r>
          </w:p>
        </w:tc>
      </w:tr>
      <w:tr w:rsidR="007E6408" w:rsidRPr="007E6408" w14:paraId="34FF0D78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FA16D9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EF6F75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tigmasterol-​7-​o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37B1C7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teroid</w:t>
            </w:r>
          </w:p>
        </w:tc>
      </w:tr>
      <w:tr w:rsidR="007E6408" w:rsidRPr="007E6408" w14:paraId="6595E9DE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7B4761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122D40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tigmast-4-en-o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02CE68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teroid</w:t>
            </w:r>
          </w:p>
        </w:tc>
      </w:tr>
      <w:tr w:rsidR="007E6408" w:rsidRPr="007E6408" w14:paraId="574D9580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339D56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CBC652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5α, 8α-epidioxy-24(R)-methyl-cholesta-6, 22-diene-3β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l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2822EE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teroid</w:t>
            </w:r>
          </w:p>
        </w:tc>
      </w:tr>
      <w:tr w:rsidR="007E6408" w:rsidRPr="007E6408" w14:paraId="469436B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66D43F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8D4495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tigmasterol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30F8CA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teroid</w:t>
            </w:r>
          </w:p>
        </w:tc>
      </w:tr>
      <w:tr w:rsidR="007E6408" w:rsidRPr="007E6408" w14:paraId="6BC5A5A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F03E5F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39A2C9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β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tostenone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CAE74D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teroid</w:t>
            </w:r>
          </w:p>
        </w:tc>
      </w:tr>
      <w:tr w:rsidR="007E6408" w:rsidRPr="007E6408" w14:paraId="65567C54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87135C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A284CE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eroxyergosterol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71C578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teroid</w:t>
            </w:r>
          </w:p>
        </w:tc>
      </w:tr>
      <w:tr w:rsidR="007E6408" w:rsidRPr="007E6408" w14:paraId="09DB065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1EC9BC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D1FEA8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Ursolic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C75AF8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Ursane</w:t>
            </w:r>
            <w:proofErr w:type="spellEnd"/>
          </w:p>
        </w:tc>
      </w:tr>
      <w:tr w:rsidR="007E6408" w:rsidRPr="007E6408" w14:paraId="57DE7CA6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28EF19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0D76B0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β,19α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dihydroxyursolic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3329DD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Ursane</w:t>
            </w:r>
            <w:proofErr w:type="spellEnd"/>
          </w:p>
        </w:tc>
      </w:tr>
      <w:tr w:rsidR="007E6408" w:rsidRPr="007E6408" w14:paraId="0408B571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D60DEF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855C04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 2β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hydroxyursolic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CBF5AB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Ursane</w:t>
            </w:r>
            <w:proofErr w:type="spellEnd"/>
          </w:p>
        </w:tc>
      </w:tr>
      <w:tr w:rsidR="007E6408" w:rsidRPr="007E6408" w14:paraId="6016BF44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D256D1E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7FD7F32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3-​(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Myristoyloxy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)​-​2-​(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isobutyloxy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)​-​4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methylpentanoic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A984EE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xylipin</w:t>
            </w:r>
          </w:p>
        </w:tc>
      </w:tr>
      <w:tr w:rsidR="007E6408" w:rsidRPr="007E6408" w14:paraId="78AF4E01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3B4700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C3A1AE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3-​(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Myristoyloxy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)​-​2-​hydroxy-​4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methylpentanoic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ci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C26D46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xylipin</w:t>
            </w:r>
          </w:p>
        </w:tc>
      </w:tr>
      <w:tr w:rsidR="007E6408" w:rsidRPr="007E6408" w14:paraId="5CA5F33C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8506D6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082F28C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γ-​Dodecyl-​α-​hydroxy-​γ-​lacton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A9FB9C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xylipin</w:t>
            </w:r>
          </w:p>
        </w:tc>
      </w:tr>
      <w:tr w:rsidR="007E6408" w:rsidRPr="007E6408" w14:paraId="1997B4E6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57121A2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0241FB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gesbeck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4E17D7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xylipin</w:t>
            </w:r>
          </w:p>
        </w:tc>
      </w:tr>
      <w:tr w:rsidR="007E6408" w:rsidRPr="007E6408" w14:paraId="3BA4C271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C038D88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F597A2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gesbeck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B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6B07C7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xylipin</w:t>
            </w:r>
          </w:p>
        </w:tc>
      </w:tr>
      <w:tr w:rsidR="007E6408" w:rsidRPr="007E6408" w14:paraId="4EF1646A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AC44CA2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17BCA5B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gesbeckinC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B2D2BA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xylipin</w:t>
            </w:r>
          </w:p>
        </w:tc>
      </w:tr>
      <w:tr w:rsidR="007E6408" w:rsidRPr="007E6408" w14:paraId="50A3D61D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DA604C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5134BE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gesbeck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0546497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xylipin</w:t>
            </w:r>
          </w:p>
        </w:tc>
      </w:tr>
      <w:tr w:rsidR="007E6408" w:rsidRPr="007E6408" w14:paraId="4DACF5A0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859E78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C1433C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gesbeck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E14592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xylipin</w:t>
            </w:r>
          </w:p>
        </w:tc>
      </w:tr>
      <w:tr w:rsidR="007E6408" w:rsidRPr="007E6408" w14:paraId="37E88798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F57C76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58990C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gesbeck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F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9853FA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xylipin</w:t>
            </w:r>
          </w:p>
        </w:tc>
      </w:tr>
      <w:tr w:rsidR="007E6408" w:rsidRPr="007E6408" w14:paraId="27B39E3C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EA6B17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BF283D0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gesbeck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G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1B77FED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xylipin</w:t>
            </w:r>
          </w:p>
        </w:tc>
      </w:tr>
      <w:tr w:rsidR="007E6408" w:rsidRPr="007E6408" w14:paraId="7F02B451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0CA3672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897744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oxylip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555935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hyto- Oxylipin</w:t>
            </w:r>
          </w:p>
        </w:tc>
      </w:tr>
      <w:tr w:rsidR="007E6408" w:rsidRPr="007E6408" w14:paraId="78721A0C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5CC725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F4BA1F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oxylip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B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3914E3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hyto- Oxylipin</w:t>
            </w:r>
          </w:p>
        </w:tc>
      </w:tr>
      <w:tr w:rsidR="007E6408" w:rsidRPr="007E6408" w14:paraId="60C2E69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C5E338C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54EC5EF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oxylip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C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B052E0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hyto- Oxylipin</w:t>
            </w:r>
          </w:p>
        </w:tc>
      </w:tr>
      <w:tr w:rsidR="007E6408" w:rsidRPr="007E6408" w14:paraId="70F97385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015A70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9B53512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oxylip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7C1CD9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hyto- Oxylipin</w:t>
            </w:r>
          </w:p>
        </w:tc>
      </w:tr>
      <w:tr w:rsidR="007E6408" w:rsidRPr="007E6408" w14:paraId="30BB1C87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CD1A8B5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241F71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oxylip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7B187F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hyto- Oxylipin</w:t>
            </w:r>
          </w:p>
        </w:tc>
      </w:tr>
      <w:tr w:rsidR="007E6408" w:rsidRPr="007E6408" w14:paraId="1EB3C8B8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5423E3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958746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oxylip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F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4177744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hyto- Oxylipin</w:t>
            </w:r>
          </w:p>
        </w:tc>
      </w:tr>
      <w:tr w:rsidR="007E6408" w:rsidRPr="007E6408" w14:paraId="1F36AC75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227EBEB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092959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oxylip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G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281F8E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hyto- Oxylipin</w:t>
            </w:r>
          </w:p>
        </w:tc>
      </w:tr>
      <w:tr w:rsidR="007E6408" w:rsidRPr="007E6408" w14:paraId="3DDB0788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F82D11F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89D4E7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oxylip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H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35D81644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hyto- Oxylipin</w:t>
            </w:r>
          </w:p>
        </w:tc>
      </w:tr>
      <w:tr w:rsidR="007E6408" w:rsidRPr="007E6408" w14:paraId="0454B199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6BCBFE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219DB8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oxylip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I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5088EA3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hyto- Oxylipin</w:t>
            </w:r>
          </w:p>
        </w:tc>
      </w:tr>
      <w:tr w:rsidR="007E6408" w:rsidRPr="007E6408" w14:paraId="42E5771C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02DFEC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O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F938A4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egesoxylip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J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A2CC74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hyto- Oxylipin</w:t>
            </w:r>
          </w:p>
        </w:tc>
      </w:tr>
      <w:tr w:rsidR="007E6408" w:rsidRPr="007E6408" w14:paraId="1B55D75D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8174D3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30FAA50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ignanoids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,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Glalign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A99DA3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ignoids</w:t>
            </w:r>
            <w:proofErr w:type="spellEnd"/>
          </w:p>
        </w:tc>
      </w:tr>
      <w:tr w:rsidR="007E6408" w:rsidRPr="007E6408" w14:paraId="7DBE412C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733BAAA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268CE83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ignanoids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,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Glalign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B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06B58BB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ignoids</w:t>
            </w:r>
            <w:proofErr w:type="spellEnd"/>
          </w:p>
        </w:tc>
      </w:tr>
      <w:tr w:rsidR="007E6408" w:rsidRPr="007E6408" w14:paraId="60BB737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6D736B0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959C19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ignanoids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,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Glalign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C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364E53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ignoids</w:t>
            </w:r>
            <w:proofErr w:type="spellEnd"/>
          </w:p>
        </w:tc>
      </w:tr>
      <w:tr w:rsidR="007E6408" w:rsidRPr="007E6408" w14:paraId="734F9CF5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24A2E7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2E583F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ignanoids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,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Glalign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D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A037FED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ignoids</w:t>
            </w:r>
            <w:proofErr w:type="spellEnd"/>
          </w:p>
        </w:tc>
      </w:tr>
      <w:tr w:rsidR="007E6408" w:rsidRPr="007E6408" w14:paraId="77AA80BB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0455891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F638C5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ignanoids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,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Glalign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E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790CB5E1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ignoids</w:t>
            </w:r>
            <w:proofErr w:type="spellEnd"/>
          </w:p>
        </w:tc>
      </w:tr>
      <w:tr w:rsidR="007E6408" w:rsidRPr="007E6408" w14:paraId="3AB43AEC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31979D9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36453A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Glaneoligni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AEABF29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ignoids</w:t>
            </w:r>
            <w:proofErr w:type="spellEnd"/>
          </w:p>
        </w:tc>
      </w:tr>
      <w:tr w:rsidR="007E6408" w:rsidRPr="007E6408" w14:paraId="6CF6F40A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F453DF6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E66D21F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+)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isolariciresinol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1997BB3E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ignoids</w:t>
            </w:r>
            <w:proofErr w:type="spellEnd"/>
          </w:p>
        </w:tc>
      </w:tr>
      <w:tr w:rsidR="007E6408" w:rsidRPr="007E6408" w14:paraId="7E55E062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8FD1E8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0188839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(+)-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yringaresinol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6D2D4FA8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ignoids</w:t>
            </w:r>
            <w:proofErr w:type="spellEnd"/>
          </w:p>
        </w:tc>
      </w:tr>
      <w:tr w:rsidR="007E6408" w:rsidRPr="007E6408" w14:paraId="11E52BBE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F8DFAD3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44DC47CB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dihydrodehydrodiconiferyl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lcohol 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1BB1A1A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ignoids</w:t>
            </w:r>
            <w:proofErr w:type="spellEnd"/>
          </w:p>
        </w:tc>
      </w:tr>
      <w:tr w:rsidR="007E6408" w:rsidRPr="007E6408" w14:paraId="2E67A8FE" w14:textId="77777777" w:rsidTr="007E6408">
        <w:trPr>
          <w:trHeight w:val="312"/>
        </w:trPr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1FCBD8C4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G</w:t>
            </w:r>
          </w:p>
        </w:tc>
        <w:tc>
          <w:tcPr>
            <w:tcW w:w="3656" w:type="pct"/>
            <w:shd w:val="clear" w:color="000000" w:fill="FFFFFF"/>
            <w:noWrap/>
            <w:vAlign w:val="bottom"/>
            <w:hideMark/>
          </w:tcPr>
          <w:p w14:paraId="6A478847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tribulusamide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 A </w:t>
            </w:r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55440B05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Lignoids</w:t>
            </w:r>
            <w:proofErr w:type="spellEnd"/>
          </w:p>
        </w:tc>
      </w:tr>
      <w:tr w:rsidR="007E6408" w:rsidRPr="007E6408" w14:paraId="7F4AEE4B" w14:textId="77777777" w:rsidTr="007E6408">
        <w:trPr>
          <w:trHeight w:val="288"/>
        </w:trPr>
        <w:tc>
          <w:tcPr>
            <w:tcW w:w="508" w:type="pct"/>
            <w:shd w:val="clear" w:color="000000" w:fill="FFFFFF"/>
            <w:vAlign w:val="center"/>
            <w:hideMark/>
          </w:tcPr>
          <w:p w14:paraId="59CADA82" w14:textId="77777777" w:rsidR="007E6408" w:rsidRPr="007E6408" w:rsidRDefault="007E6408" w:rsidP="00F8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3656" w:type="pct"/>
            <w:shd w:val="clear" w:color="000000" w:fill="FFFFFF"/>
            <w:vAlign w:val="center"/>
            <w:hideMark/>
          </w:tcPr>
          <w:p w14:paraId="562D9CF2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zh-CN"/>
                <w14:ligatures w14:val="none"/>
              </w:rPr>
              <w:t>cis</w:t>
            </w: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​3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Hexen</w:t>
            </w:r>
            <w:proofErr w:type="spellEnd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​1-​</w:t>
            </w:r>
            <w:proofErr w:type="spellStart"/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ol</w:t>
            </w:r>
            <w:proofErr w:type="spellEnd"/>
          </w:p>
        </w:tc>
        <w:tc>
          <w:tcPr>
            <w:tcW w:w="836" w:type="pct"/>
            <w:shd w:val="clear" w:color="000000" w:fill="FFFFFF"/>
            <w:noWrap/>
            <w:vAlign w:val="bottom"/>
            <w:hideMark/>
          </w:tcPr>
          <w:p w14:paraId="2EEAC316" w14:textId="77777777" w:rsidR="007E6408" w:rsidRPr="007E6408" w:rsidRDefault="007E6408" w:rsidP="00F8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E6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</w:tr>
    </w:tbl>
    <w:p w14:paraId="667D5E06" w14:textId="77777777" w:rsidR="007E6408" w:rsidRDefault="007E6408"/>
    <w:sectPr w:rsidR="007E6408" w:rsidSect="00570045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BF96B" w14:textId="77777777" w:rsidR="00450751" w:rsidRDefault="00450751" w:rsidP="007E6408">
      <w:pPr>
        <w:spacing w:after="0" w:line="240" w:lineRule="auto"/>
      </w:pPr>
      <w:r>
        <w:separator/>
      </w:r>
    </w:p>
  </w:endnote>
  <w:endnote w:type="continuationSeparator" w:id="0">
    <w:p w14:paraId="3726588E" w14:textId="77777777" w:rsidR="00450751" w:rsidRDefault="00450751" w:rsidP="007E64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DB3BF" w14:textId="77777777" w:rsidR="00450751" w:rsidRDefault="00450751" w:rsidP="007E6408">
      <w:pPr>
        <w:spacing w:after="0" w:line="240" w:lineRule="auto"/>
      </w:pPr>
      <w:r>
        <w:separator/>
      </w:r>
    </w:p>
  </w:footnote>
  <w:footnote w:type="continuationSeparator" w:id="0">
    <w:p w14:paraId="5719BD6C" w14:textId="77777777" w:rsidR="00450751" w:rsidRDefault="00450751" w:rsidP="007E64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E58"/>
    <w:rsid w:val="00122350"/>
    <w:rsid w:val="00176151"/>
    <w:rsid w:val="00187CCC"/>
    <w:rsid w:val="003D324A"/>
    <w:rsid w:val="00445501"/>
    <w:rsid w:val="00450751"/>
    <w:rsid w:val="004A55CA"/>
    <w:rsid w:val="004E30AB"/>
    <w:rsid w:val="004E6060"/>
    <w:rsid w:val="00570045"/>
    <w:rsid w:val="00631787"/>
    <w:rsid w:val="00660E58"/>
    <w:rsid w:val="00661F32"/>
    <w:rsid w:val="006903D4"/>
    <w:rsid w:val="007E6408"/>
    <w:rsid w:val="00800996"/>
    <w:rsid w:val="008068A1"/>
    <w:rsid w:val="00881F7D"/>
    <w:rsid w:val="00981129"/>
    <w:rsid w:val="009F269D"/>
    <w:rsid w:val="00A15F8C"/>
    <w:rsid w:val="00BE598E"/>
    <w:rsid w:val="00C842E7"/>
    <w:rsid w:val="00C93B78"/>
    <w:rsid w:val="00DD0AE7"/>
    <w:rsid w:val="00DE2E7B"/>
    <w:rsid w:val="00E8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E990C1"/>
  <w15:chartTrackingRefBased/>
  <w15:docId w15:val="{3F5CBDE1-BE5A-4372-BFF1-08A08CDF8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0E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E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E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E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E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E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E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E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E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E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E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E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E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E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E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E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E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E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E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0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E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0E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E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0E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E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0E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E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E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E5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700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0045"/>
    <w:rPr>
      <w:color w:val="954F72"/>
      <w:u w:val="single"/>
    </w:rPr>
  </w:style>
  <w:style w:type="paragraph" w:customStyle="1" w:styleId="msonormal0">
    <w:name w:val="msonormal"/>
    <w:basedOn w:val="Normal"/>
    <w:rsid w:val="005700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font5">
    <w:name w:val="font5"/>
    <w:basedOn w:val="Normal"/>
    <w:rsid w:val="005700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zh-CN"/>
      <w14:ligatures w14:val="none"/>
    </w:rPr>
  </w:style>
  <w:style w:type="paragraph" w:customStyle="1" w:styleId="font6">
    <w:name w:val="font6"/>
    <w:basedOn w:val="Normal"/>
    <w:rsid w:val="005700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 w:eastAsia="zh-CN"/>
      <w14:ligatures w14:val="none"/>
    </w:rPr>
  </w:style>
  <w:style w:type="paragraph" w:customStyle="1" w:styleId="font7">
    <w:name w:val="font7"/>
    <w:basedOn w:val="Normal"/>
    <w:rsid w:val="005700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zh-CN"/>
      <w14:ligatures w14:val="none"/>
    </w:rPr>
  </w:style>
  <w:style w:type="paragraph" w:customStyle="1" w:styleId="font8">
    <w:name w:val="font8"/>
    <w:basedOn w:val="Normal"/>
    <w:rsid w:val="005700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zh-CN"/>
      <w14:ligatures w14:val="none"/>
    </w:rPr>
  </w:style>
  <w:style w:type="paragraph" w:customStyle="1" w:styleId="font9">
    <w:name w:val="font9"/>
    <w:basedOn w:val="Normal"/>
    <w:rsid w:val="0057004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24"/>
      <w:szCs w:val="24"/>
      <w:lang w:eastAsia="zh-CN"/>
      <w14:ligatures w14:val="none"/>
    </w:rPr>
  </w:style>
  <w:style w:type="paragraph" w:customStyle="1" w:styleId="xl65">
    <w:name w:val="xl65"/>
    <w:basedOn w:val="Normal"/>
    <w:rsid w:val="0057004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66">
    <w:name w:val="xl66"/>
    <w:basedOn w:val="Normal"/>
    <w:rsid w:val="0057004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67">
    <w:name w:val="xl67"/>
    <w:basedOn w:val="Normal"/>
    <w:rsid w:val="0057004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68">
    <w:name w:val="xl68"/>
    <w:basedOn w:val="Normal"/>
    <w:rsid w:val="0057004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69">
    <w:name w:val="xl69"/>
    <w:basedOn w:val="Normal"/>
    <w:rsid w:val="0057004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70">
    <w:name w:val="xl70"/>
    <w:basedOn w:val="Normal"/>
    <w:rsid w:val="005700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71">
    <w:name w:val="xl71"/>
    <w:basedOn w:val="Normal"/>
    <w:rsid w:val="005700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72">
    <w:name w:val="xl72"/>
    <w:basedOn w:val="Normal"/>
    <w:rsid w:val="0057004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zh-CN"/>
      <w14:ligatures w14:val="none"/>
    </w:rPr>
  </w:style>
  <w:style w:type="paragraph" w:customStyle="1" w:styleId="xl73">
    <w:name w:val="xl73"/>
    <w:basedOn w:val="Normal"/>
    <w:rsid w:val="0057004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62626"/>
      <w:kern w:val="0"/>
      <w:sz w:val="24"/>
      <w:szCs w:val="24"/>
      <w:lang w:eastAsia="zh-CN"/>
      <w14:ligatures w14:val="none"/>
    </w:rPr>
  </w:style>
  <w:style w:type="paragraph" w:customStyle="1" w:styleId="xl74">
    <w:name w:val="xl74"/>
    <w:basedOn w:val="Normal"/>
    <w:rsid w:val="0057004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paragraph" w:customStyle="1" w:styleId="xl75">
    <w:name w:val="xl75"/>
    <w:basedOn w:val="Normal"/>
    <w:rsid w:val="005700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76">
    <w:name w:val="xl76"/>
    <w:basedOn w:val="Normal"/>
    <w:rsid w:val="005700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zh-CN"/>
      <w14:ligatures w14:val="none"/>
    </w:rPr>
  </w:style>
  <w:style w:type="paragraph" w:customStyle="1" w:styleId="xl77">
    <w:name w:val="xl77"/>
    <w:basedOn w:val="Normal"/>
    <w:rsid w:val="005700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62626"/>
      <w:kern w:val="0"/>
      <w:sz w:val="24"/>
      <w:szCs w:val="24"/>
      <w:lang w:eastAsia="zh-CN"/>
      <w14:ligatures w14:val="none"/>
    </w:rPr>
  </w:style>
  <w:style w:type="paragraph" w:customStyle="1" w:styleId="xl78">
    <w:name w:val="xl78"/>
    <w:basedOn w:val="Normal"/>
    <w:rsid w:val="0057004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paragraph" w:customStyle="1" w:styleId="xl79">
    <w:name w:val="xl79"/>
    <w:basedOn w:val="Normal"/>
    <w:rsid w:val="0057004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80">
    <w:name w:val="xl80"/>
    <w:basedOn w:val="Normal"/>
    <w:rsid w:val="0057004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81">
    <w:name w:val="xl81"/>
    <w:basedOn w:val="Normal"/>
    <w:rsid w:val="0057004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zh-CN"/>
      <w14:ligatures w14:val="none"/>
    </w:rPr>
  </w:style>
  <w:style w:type="paragraph" w:customStyle="1" w:styleId="xl82">
    <w:name w:val="xl82"/>
    <w:basedOn w:val="Normal"/>
    <w:rsid w:val="0057004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1F1F"/>
      <w:kern w:val="0"/>
      <w:sz w:val="24"/>
      <w:szCs w:val="24"/>
      <w:lang w:eastAsia="zh-CN"/>
      <w14:ligatures w14:val="none"/>
    </w:rPr>
  </w:style>
  <w:style w:type="paragraph" w:customStyle="1" w:styleId="xl83">
    <w:name w:val="xl83"/>
    <w:basedOn w:val="Normal"/>
    <w:rsid w:val="005700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1F1F"/>
      <w:kern w:val="0"/>
      <w:sz w:val="24"/>
      <w:szCs w:val="24"/>
      <w:lang w:eastAsia="zh-CN"/>
      <w14:ligatures w14:val="none"/>
    </w:rPr>
  </w:style>
  <w:style w:type="paragraph" w:customStyle="1" w:styleId="xl84">
    <w:name w:val="xl84"/>
    <w:basedOn w:val="Normal"/>
    <w:rsid w:val="005700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zh-CN"/>
      <w14:ligatures w14:val="none"/>
    </w:rPr>
  </w:style>
  <w:style w:type="paragraph" w:customStyle="1" w:styleId="xl85">
    <w:name w:val="xl85"/>
    <w:basedOn w:val="Normal"/>
    <w:rsid w:val="0057004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86">
    <w:name w:val="xl86"/>
    <w:basedOn w:val="Normal"/>
    <w:rsid w:val="0057004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zh-CN"/>
      <w14:ligatures w14:val="none"/>
    </w:rPr>
  </w:style>
  <w:style w:type="paragraph" w:customStyle="1" w:styleId="xl87">
    <w:name w:val="xl87"/>
    <w:basedOn w:val="Normal"/>
    <w:rsid w:val="0057004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51515"/>
      <w:kern w:val="0"/>
      <w:sz w:val="24"/>
      <w:szCs w:val="24"/>
      <w:lang w:eastAsia="zh-CN"/>
      <w14:ligatures w14:val="none"/>
    </w:rPr>
  </w:style>
  <w:style w:type="paragraph" w:customStyle="1" w:styleId="xl88">
    <w:name w:val="xl88"/>
    <w:basedOn w:val="Normal"/>
    <w:rsid w:val="005700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zh-CN"/>
      <w14:ligatures w14:val="none"/>
    </w:rPr>
  </w:style>
  <w:style w:type="paragraph" w:customStyle="1" w:styleId="xl89">
    <w:name w:val="xl89"/>
    <w:basedOn w:val="Normal"/>
    <w:rsid w:val="0057004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kern w:val="0"/>
      <w:sz w:val="24"/>
      <w:szCs w:val="24"/>
      <w:lang w:eastAsia="zh-CN"/>
      <w14:ligatures w14:val="none"/>
    </w:rPr>
  </w:style>
  <w:style w:type="paragraph" w:customStyle="1" w:styleId="xl90">
    <w:name w:val="xl90"/>
    <w:basedOn w:val="Normal"/>
    <w:rsid w:val="005700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kern w:val="0"/>
      <w:sz w:val="24"/>
      <w:szCs w:val="24"/>
      <w:lang w:eastAsia="zh-CN"/>
      <w14:ligatures w14:val="none"/>
    </w:rPr>
  </w:style>
  <w:style w:type="paragraph" w:customStyle="1" w:styleId="xl91">
    <w:name w:val="xl91"/>
    <w:basedOn w:val="Normal"/>
    <w:rsid w:val="0057004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92">
    <w:name w:val="xl92"/>
    <w:basedOn w:val="Normal"/>
    <w:rsid w:val="005700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93">
    <w:name w:val="xl93"/>
    <w:basedOn w:val="Normal"/>
    <w:rsid w:val="0057004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paragraph" w:customStyle="1" w:styleId="xl94">
    <w:name w:val="xl94"/>
    <w:basedOn w:val="Normal"/>
    <w:rsid w:val="0057004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zh-CN"/>
      <w14:ligatures w14:val="none"/>
    </w:rPr>
  </w:style>
  <w:style w:type="paragraph" w:customStyle="1" w:styleId="xl95">
    <w:name w:val="xl95"/>
    <w:basedOn w:val="Normal"/>
    <w:rsid w:val="0057004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20"/>
      <w:szCs w:val="20"/>
      <w:lang w:eastAsia="zh-CN"/>
      <w14:ligatures w14:val="none"/>
    </w:rPr>
  </w:style>
  <w:style w:type="paragraph" w:customStyle="1" w:styleId="xl96">
    <w:name w:val="xl96"/>
    <w:basedOn w:val="Normal"/>
    <w:rsid w:val="0057004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0"/>
      <w:szCs w:val="2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E64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408"/>
  </w:style>
  <w:style w:type="paragraph" w:styleId="Footer">
    <w:name w:val="footer"/>
    <w:basedOn w:val="Normal"/>
    <w:link w:val="FooterChar"/>
    <w:uiPriority w:val="99"/>
    <w:unhideWhenUsed/>
    <w:rsid w:val="007E64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4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595</Words>
  <Characters>14797</Characters>
  <Application>Microsoft Office Word</Application>
  <DocSecurity>0</DocSecurity>
  <Lines>123</Lines>
  <Paragraphs>34</Paragraphs>
  <ScaleCrop>false</ScaleCrop>
  <Company/>
  <LinksUpToDate>false</LinksUpToDate>
  <CharactersWithSpaces>17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 Mahmood Dar</dc:creator>
  <cp:keywords/>
  <dc:description/>
  <cp:lastModifiedBy>bcalecyu</cp:lastModifiedBy>
  <cp:revision>3</cp:revision>
  <dcterms:created xsi:type="dcterms:W3CDTF">2025-12-18T11:09:00Z</dcterms:created>
  <dcterms:modified xsi:type="dcterms:W3CDTF">2025-12-18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368b6f-9a9e-4593-8684-5194a575092e</vt:lpwstr>
  </property>
</Properties>
</file>